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DA8ED" w14:textId="3760BA89" w:rsidR="000B295B" w:rsidRPr="00E31A5C" w:rsidRDefault="000B295B" w:rsidP="0097517E">
      <w:pPr>
        <w:rPr>
          <w:rFonts w:ascii="Times New Roman" w:hAnsi="Times New Roman" w:cs="Times New Roman"/>
          <w:b/>
          <w:bCs/>
          <w:color w:val="000000" w:themeColor="text1"/>
        </w:rPr>
      </w:pPr>
      <w:r w:rsidRPr="00E31A5C">
        <w:rPr>
          <w:rFonts w:ascii="Times New Roman" w:hAnsi="Times New Roman" w:cs="Times New Roman"/>
          <w:b/>
          <w:bCs/>
          <w:color w:val="000000" w:themeColor="text1"/>
        </w:rPr>
        <w:t>Supplementary materials</w:t>
      </w:r>
    </w:p>
    <w:p w14:paraId="14E0EAEB" w14:textId="627CE75A" w:rsidR="000B295B" w:rsidRPr="00E31A5C" w:rsidRDefault="000B295B" w:rsidP="0097517E">
      <w:pPr>
        <w:rPr>
          <w:rFonts w:ascii="Times New Roman" w:hAnsi="Times New Roman" w:cs="Times New Roman"/>
          <w:color w:val="000000" w:themeColor="text1"/>
        </w:rPr>
      </w:pPr>
      <w:r w:rsidRPr="00E31A5C">
        <w:rPr>
          <w:rFonts w:ascii="Times New Roman" w:hAnsi="Times New Roman" w:cs="Times New Roman"/>
          <w:color w:val="000000" w:themeColor="text1"/>
        </w:rPr>
        <w:t>Figure</w:t>
      </w:r>
      <w:r w:rsidR="00BE5ED2" w:rsidRPr="00E31A5C">
        <w:rPr>
          <w:rFonts w:ascii="Times New Roman" w:hAnsi="Times New Roman" w:cs="Times New Roman"/>
          <w:color w:val="000000" w:themeColor="text1"/>
        </w:rPr>
        <w:t xml:space="preserve"> S</w:t>
      </w:r>
      <w:r w:rsidRPr="00E31A5C">
        <w:rPr>
          <w:rFonts w:ascii="Times New Roman" w:hAnsi="Times New Roman" w:cs="Times New Roman"/>
          <w:color w:val="000000" w:themeColor="text1"/>
        </w:rPr>
        <w:t xml:space="preserve">1. </w:t>
      </w:r>
      <w:r w:rsidR="00BE5ED2" w:rsidRPr="00E31A5C">
        <w:rPr>
          <w:rFonts w:ascii="Times New Roman" w:hAnsi="Times New Roman" w:cs="Times New Roman"/>
          <w:color w:val="000000" w:themeColor="text1"/>
        </w:rPr>
        <w:t>Estimated network model for the association between cyberbully and residual depressive symptoms in females and males.</w:t>
      </w:r>
    </w:p>
    <w:p w14:paraId="5CC74D29" w14:textId="6CC44B93" w:rsidR="00820CE7" w:rsidRPr="00E31A5C" w:rsidRDefault="00BE5ED2" w:rsidP="0097517E">
      <w:pPr>
        <w:rPr>
          <w:rFonts w:ascii="Times New Roman" w:hAnsi="Times New Roman" w:cs="Times New Roman"/>
          <w:color w:val="000000" w:themeColor="text1"/>
        </w:rPr>
      </w:pPr>
      <w:r w:rsidRPr="00E31A5C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5C1D2328" wp14:editId="5C90E584">
            <wp:extent cx="6116320" cy="3608070"/>
            <wp:effectExtent l="0" t="0" r="0" b="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60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6093C9" w14:textId="77777777" w:rsidR="00BE5ED2" w:rsidRPr="00E31A5C" w:rsidRDefault="00BE5ED2" w:rsidP="0097517E">
      <w:pPr>
        <w:rPr>
          <w:rFonts w:ascii="Times New Roman" w:hAnsi="Times New Roman" w:cs="Times New Roman"/>
          <w:color w:val="000000" w:themeColor="text1"/>
        </w:rPr>
        <w:sectPr w:rsidR="00BE5ED2" w:rsidRPr="00E31A5C" w:rsidSect="00D34758">
          <w:footerReference w:type="default" r:id="rId9"/>
          <w:pgSz w:w="11900" w:h="16840"/>
          <w:pgMar w:top="1134" w:right="1134" w:bottom="1134" w:left="1134" w:header="851" w:footer="992" w:gutter="0"/>
          <w:cols w:space="425"/>
          <w:docGrid w:linePitch="312"/>
        </w:sectPr>
      </w:pPr>
    </w:p>
    <w:p w14:paraId="4194251D" w14:textId="6B2AFCFB" w:rsidR="00BE5ED2" w:rsidRPr="00E31A5C" w:rsidRDefault="00BE5ED2" w:rsidP="0097517E">
      <w:pPr>
        <w:rPr>
          <w:rFonts w:ascii="Times New Roman" w:hAnsi="Times New Roman" w:cs="Times New Roman"/>
          <w:color w:val="000000" w:themeColor="text1"/>
        </w:rPr>
      </w:pPr>
      <w:r w:rsidRPr="00E31A5C">
        <w:rPr>
          <w:rFonts w:ascii="Times New Roman" w:hAnsi="Times New Roman" w:cs="Times New Roman"/>
          <w:color w:val="000000" w:themeColor="text1"/>
        </w:rPr>
        <w:lastRenderedPageBreak/>
        <w:t>Figure S2. Comparison of network properties between females and males.</w:t>
      </w:r>
    </w:p>
    <w:p w14:paraId="6B381707" w14:textId="11AD5968" w:rsidR="00BE5ED2" w:rsidRPr="00820CE7" w:rsidRDefault="00BE5ED2" w:rsidP="0097517E">
      <w:pPr>
        <w:rPr>
          <w:rFonts w:ascii="Times New Roman" w:hAnsi="Times New Roman" w:cs="Times New Roman"/>
          <w:color w:val="000000" w:themeColor="text1"/>
        </w:rPr>
      </w:pPr>
      <w:r w:rsidRPr="00E31A5C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43BB5482" wp14:editId="5FFF815E">
            <wp:extent cx="6116320" cy="3608070"/>
            <wp:effectExtent l="0" t="0" r="0" b="0"/>
            <wp:docPr id="5" name="Picture 5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histogram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60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E5ED2" w:rsidRPr="00820CE7" w:rsidSect="00D34758">
      <w:pgSz w:w="11900" w:h="16840"/>
      <w:pgMar w:top="1134" w:right="1134" w:bottom="1134" w:left="1134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0BC6D" w14:textId="77777777" w:rsidR="007A6A56" w:rsidRDefault="007A6A56">
      <w:r>
        <w:separator/>
      </w:r>
    </w:p>
  </w:endnote>
  <w:endnote w:type="continuationSeparator" w:id="0">
    <w:p w14:paraId="37F21CC2" w14:textId="77777777" w:rsidR="007A6A56" w:rsidRDefault="007A6A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863180fb">
    <w:altName w:val="Cambri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92143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D48781" w14:textId="32B22A90" w:rsidR="004E10A6" w:rsidRDefault="004E10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53C4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5689D4BD" w14:textId="77777777" w:rsidR="004E10A6" w:rsidRDefault="004E10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0812FE" w14:textId="77777777" w:rsidR="007A6A56" w:rsidRDefault="007A6A56">
      <w:r>
        <w:separator/>
      </w:r>
    </w:p>
  </w:footnote>
  <w:footnote w:type="continuationSeparator" w:id="0">
    <w:p w14:paraId="4728AB7E" w14:textId="77777777" w:rsidR="007A6A56" w:rsidRDefault="007A6A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CE43CD"/>
    <w:multiLevelType w:val="hybridMultilevel"/>
    <w:tmpl w:val="73CCF242"/>
    <w:lvl w:ilvl="0" w:tplc="FA3EAC9C">
      <w:start w:val="3"/>
      <w:numFmt w:val="bullet"/>
      <w:lvlText w:val="-"/>
      <w:lvlJc w:val="left"/>
      <w:pPr>
        <w:ind w:left="840" w:hanging="360"/>
      </w:pPr>
      <w:rPr>
        <w:rFonts w:ascii="Verdana" w:eastAsia="宋体" w:hAnsi="Verdana" w:cs="Arial" w:hint="default"/>
      </w:rPr>
    </w:lvl>
    <w:lvl w:ilvl="1" w:tplc="04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1" w15:restartNumberingAfterBreak="0">
    <w:nsid w:val="31A13B6A"/>
    <w:multiLevelType w:val="hybridMultilevel"/>
    <w:tmpl w:val="323CB3D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 w16cid:durableId="53211038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2139278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zM7a0MLQ0MTI0szBT0lEKTi0uzszPAymwqAUAzJf6SS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sychiatry Researc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rax02ziwvsvledarsvxeejp0tad25assd2&quot;&gt;elder dep-data-2022&lt;record-ids&gt;&lt;item&gt;84&lt;/item&gt;&lt;/record-ids&gt;&lt;/item&gt;&lt;item db-id=&quot;etsrvd5zo25zwuew2eaxe203dst0trp5wfs2&quot;&gt;emergency&lt;record-ids&gt;&lt;item&gt;13&lt;/item&gt;&lt;item&gt;14&lt;/item&gt;&lt;item&gt;15&lt;/item&gt;&lt;item&gt;16&lt;/item&gt;&lt;item&gt;17&lt;/item&gt;&lt;item&gt;18&lt;/item&gt;&lt;item&gt;19&lt;/item&gt;&lt;item&gt;20&lt;/item&gt;&lt;item&gt;21&lt;/item&gt;&lt;item&gt;39&lt;/item&gt;&lt;item&gt;40&lt;/item&gt;&lt;/record-ids&gt;&lt;/item&gt;&lt;/Libraries&gt;"/>
  </w:docVars>
  <w:rsids>
    <w:rsidRoot w:val="004965B7"/>
    <w:rsid w:val="000007E8"/>
    <w:rsid w:val="00004A15"/>
    <w:rsid w:val="0001122E"/>
    <w:rsid w:val="00012708"/>
    <w:rsid w:val="00013891"/>
    <w:rsid w:val="000147E8"/>
    <w:rsid w:val="0002033B"/>
    <w:rsid w:val="000229B8"/>
    <w:rsid w:val="00022F81"/>
    <w:rsid w:val="000309DA"/>
    <w:rsid w:val="0003285D"/>
    <w:rsid w:val="00040159"/>
    <w:rsid w:val="00043DF7"/>
    <w:rsid w:val="00047B2A"/>
    <w:rsid w:val="0006015B"/>
    <w:rsid w:val="00061640"/>
    <w:rsid w:val="000633EB"/>
    <w:rsid w:val="000642C1"/>
    <w:rsid w:val="00065948"/>
    <w:rsid w:val="00073BF1"/>
    <w:rsid w:val="00073BF4"/>
    <w:rsid w:val="00082882"/>
    <w:rsid w:val="000832A2"/>
    <w:rsid w:val="00084526"/>
    <w:rsid w:val="00086A49"/>
    <w:rsid w:val="00087634"/>
    <w:rsid w:val="000906BD"/>
    <w:rsid w:val="00091BDA"/>
    <w:rsid w:val="000973E5"/>
    <w:rsid w:val="000A3D4B"/>
    <w:rsid w:val="000A58EB"/>
    <w:rsid w:val="000B0613"/>
    <w:rsid w:val="000B295B"/>
    <w:rsid w:val="000B3F25"/>
    <w:rsid w:val="000B6F53"/>
    <w:rsid w:val="000C0973"/>
    <w:rsid w:val="000C11D1"/>
    <w:rsid w:val="000C6531"/>
    <w:rsid w:val="000C7D9B"/>
    <w:rsid w:val="000D1148"/>
    <w:rsid w:val="000D4FF4"/>
    <w:rsid w:val="000E6EF7"/>
    <w:rsid w:val="000E7858"/>
    <w:rsid w:val="000F1F11"/>
    <w:rsid w:val="000F1F9F"/>
    <w:rsid w:val="000F2B70"/>
    <w:rsid w:val="000F42F0"/>
    <w:rsid w:val="000F5F4B"/>
    <w:rsid w:val="000F716D"/>
    <w:rsid w:val="000F772C"/>
    <w:rsid w:val="001066E2"/>
    <w:rsid w:val="00115542"/>
    <w:rsid w:val="00122A7F"/>
    <w:rsid w:val="00126DEF"/>
    <w:rsid w:val="00131DDA"/>
    <w:rsid w:val="00134314"/>
    <w:rsid w:val="00134B18"/>
    <w:rsid w:val="001372CB"/>
    <w:rsid w:val="00143001"/>
    <w:rsid w:val="00143223"/>
    <w:rsid w:val="00153264"/>
    <w:rsid w:val="00153665"/>
    <w:rsid w:val="00153C30"/>
    <w:rsid w:val="001572EC"/>
    <w:rsid w:val="0016263B"/>
    <w:rsid w:val="001659DD"/>
    <w:rsid w:val="0017159D"/>
    <w:rsid w:val="001721F9"/>
    <w:rsid w:val="00175EAF"/>
    <w:rsid w:val="00177C18"/>
    <w:rsid w:val="00185F6E"/>
    <w:rsid w:val="00187A16"/>
    <w:rsid w:val="00187EFF"/>
    <w:rsid w:val="001955D5"/>
    <w:rsid w:val="001979FF"/>
    <w:rsid w:val="001A0DAE"/>
    <w:rsid w:val="001A3377"/>
    <w:rsid w:val="001A511E"/>
    <w:rsid w:val="001A771D"/>
    <w:rsid w:val="001B08BD"/>
    <w:rsid w:val="001B54A5"/>
    <w:rsid w:val="001B5E8E"/>
    <w:rsid w:val="001C020B"/>
    <w:rsid w:val="001C7493"/>
    <w:rsid w:val="001D2274"/>
    <w:rsid w:val="001D5399"/>
    <w:rsid w:val="001E1B80"/>
    <w:rsid w:val="001E585D"/>
    <w:rsid w:val="001E7249"/>
    <w:rsid w:val="001F14A9"/>
    <w:rsid w:val="001F2231"/>
    <w:rsid w:val="001F3BCC"/>
    <w:rsid w:val="001F7BC1"/>
    <w:rsid w:val="0020282F"/>
    <w:rsid w:val="002041D2"/>
    <w:rsid w:val="002047C2"/>
    <w:rsid w:val="00204917"/>
    <w:rsid w:val="002053E6"/>
    <w:rsid w:val="002068B3"/>
    <w:rsid w:val="00206F5E"/>
    <w:rsid w:val="00210A94"/>
    <w:rsid w:val="002127C6"/>
    <w:rsid w:val="002140B6"/>
    <w:rsid w:val="00214FC8"/>
    <w:rsid w:val="00217C1F"/>
    <w:rsid w:val="002221E5"/>
    <w:rsid w:val="00225507"/>
    <w:rsid w:val="00232EF7"/>
    <w:rsid w:val="002410D9"/>
    <w:rsid w:val="0024245F"/>
    <w:rsid w:val="002506EF"/>
    <w:rsid w:val="00251A1A"/>
    <w:rsid w:val="00253227"/>
    <w:rsid w:val="002553C4"/>
    <w:rsid w:val="00266025"/>
    <w:rsid w:val="00266560"/>
    <w:rsid w:val="00267FD4"/>
    <w:rsid w:val="002745FE"/>
    <w:rsid w:val="0027478B"/>
    <w:rsid w:val="0027582A"/>
    <w:rsid w:val="00276ACD"/>
    <w:rsid w:val="002779EC"/>
    <w:rsid w:val="00281477"/>
    <w:rsid w:val="00281BC9"/>
    <w:rsid w:val="00284A5C"/>
    <w:rsid w:val="00284E12"/>
    <w:rsid w:val="00284EF4"/>
    <w:rsid w:val="00285CC0"/>
    <w:rsid w:val="00286927"/>
    <w:rsid w:val="00286A50"/>
    <w:rsid w:val="00293CD1"/>
    <w:rsid w:val="0029448F"/>
    <w:rsid w:val="002945C0"/>
    <w:rsid w:val="0029541B"/>
    <w:rsid w:val="002A2186"/>
    <w:rsid w:val="002A38AB"/>
    <w:rsid w:val="002A66DD"/>
    <w:rsid w:val="002A7B30"/>
    <w:rsid w:val="002B0F73"/>
    <w:rsid w:val="002B1310"/>
    <w:rsid w:val="002B32C8"/>
    <w:rsid w:val="002B79E5"/>
    <w:rsid w:val="002C457D"/>
    <w:rsid w:val="002C49F6"/>
    <w:rsid w:val="002C4FF2"/>
    <w:rsid w:val="002C754D"/>
    <w:rsid w:val="002E4C79"/>
    <w:rsid w:val="002E71E3"/>
    <w:rsid w:val="002F2457"/>
    <w:rsid w:val="002F61E3"/>
    <w:rsid w:val="00301A58"/>
    <w:rsid w:val="003023C4"/>
    <w:rsid w:val="0030549E"/>
    <w:rsid w:val="00310D32"/>
    <w:rsid w:val="0031361B"/>
    <w:rsid w:val="003145BA"/>
    <w:rsid w:val="00314881"/>
    <w:rsid w:val="00316700"/>
    <w:rsid w:val="0032688C"/>
    <w:rsid w:val="003275E2"/>
    <w:rsid w:val="00327DB1"/>
    <w:rsid w:val="003326BC"/>
    <w:rsid w:val="00335524"/>
    <w:rsid w:val="00342C8F"/>
    <w:rsid w:val="003468A5"/>
    <w:rsid w:val="003509A6"/>
    <w:rsid w:val="00361611"/>
    <w:rsid w:val="00364B14"/>
    <w:rsid w:val="00365F06"/>
    <w:rsid w:val="00366657"/>
    <w:rsid w:val="00372195"/>
    <w:rsid w:val="0037395C"/>
    <w:rsid w:val="00377514"/>
    <w:rsid w:val="00380550"/>
    <w:rsid w:val="00381B15"/>
    <w:rsid w:val="00381CB0"/>
    <w:rsid w:val="0038683F"/>
    <w:rsid w:val="00387980"/>
    <w:rsid w:val="00392110"/>
    <w:rsid w:val="00392F35"/>
    <w:rsid w:val="00395324"/>
    <w:rsid w:val="003953F8"/>
    <w:rsid w:val="00395A02"/>
    <w:rsid w:val="00395D50"/>
    <w:rsid w:val="003A465A"/>
    <w:rsid w:val="003A4921"/>
    <w:rsid w:val="003A7465"/>
    <w:rsid w:val="003B3616"/>
    <w:rsid w:val="003C745D"/>
    <w:rsid w:val="003D20D2"/>
    <w:rsid w:val="003E46C8"/>
    <w:rsid w:val="003E5208"/>
    <w:rsid w:val="003E7462"/>
    <w:rsid w:val="003F226E"/>
    <w:rsid w:val="003F5666"/>
    <w:rsid w:val="003F5FD4"/>
    <w:rsid w:val="003F6007"/>
    <w:rsid w:val="003F60F9"/>
    <w:rsid w:val="003F76B4"/>
    <w:rsid w:val="00400602"/>
    <w:rsid w:val="00401008"/>
    <w:rsid w:val="004010C7"/>
    <w:rsid w:val="0040118C"/>
    <w:rsid w:val="0040518C"/>
    <w:rsid w:val="0041273D"/>
    <w:rsid w:val="00415210"/>
    <w:rsid w:val="004163B6"/>
    <w:rsid w:val="004215BC"/>
    <w:rsid w:val="00421BDC"/>
    <w:rsid w:val="004261A3"/>
    <w:rsid w:val="00426BD9"/>
    <w:rsid w:val="004335AD"/>
    <w:rsid w:val="0043659B"/>
    <w:rsid w:val="00436774"/>
    <w:rsid w:val="0044108E"/>
    <w:rsid w:val="0044592D"/>
    <w:rsid w:val="00446FEB"/>
    <w:rsid w:val="00453080"/>
    <w:rsid w:val="004546E2"/>
    <w:rsid w:val="0045501F"/>
    <w:rsid w:val="00456558"/>
    <w:rsid w:val="0046089F"/>
    <w:rsid w:val="00463003"/>
    <w:rsid w:val="004658EF"/>
    <w:rsid w:val="004679AB"/>
    <w:rsid w:val="00467EF7"/>
    <w:rsid w:val="00473C0F"/>
    <w:rsid w:val="00476348"/>
    <w:rsid w:val="004772C8"/>
    <w:rsid w:val="00483991"/>
    <w:rsid w:val="00485EAF"/>
    <w:rsid w:val="00486861"/>
    <w:rsid w:val="00490145"/>
    <w:rsid w:val="00493EE5"/>
    <w:rsid w:val="00494DC9"/>
    <w:rsid w:val="004965B7"/>
    <w:rsid w:val="004B315A"/>
    <w:rsid w:val="004B36AB"/>
    <w:rsid w:val="004B413E"/>
    <w:rsid w:val="004B4B10"/>
    <w:rsid w:val="004C3404"/>
    <w:rsid w:val="004C39F8"/>
    <w:rsid w:val="004C5FCE"/>
    <w:rsid w:val="004C60CA"/>
    <w:rsid w:val="004C6163"/>
    <w:rsid w:val="004C6C11"/>
    <w:rsid w:val="004C6F0D"/>
    <w:rsid w:val="004D2660"/>
    <w:rsid w:val="004D6693"/>
    <w:rsid w:val="004E10A6"/>
    <w:rsid w:val="004E62C2"/>
    <w:rsid w:val="004F4701"/>
    <w:rsid w:val="004F7E3A"/>
    <w:rsid w:val="00507B07"/>
    <w:rsid w:val="005122C2"/>
    <w:rsid w:val="00517A39"/>
    <w:rsid w:val="00517DD4"/>
    <w:rsid w:val="005226CA"/>
    <w:rsid w:val="005244CC"/>
    <w:rsid w:val="00535577"/>
    <w:rsid w:val="00546B3C"/>
    <w:rsid w:val="00552AE3"/>
    <w:rsid w:val="00553336"/>
    <w:rsid w:val="0055339E"/>
    <w:rsid w:val="005563A5"/>
    <w:rsid w:val="005640B7"/>
    <w:rsid w:val="00565534"/>
    <w:rsid w:val="005670CF"/>
    <w:rsid w:val="00567980"/>
    <w:rsid w:val="00567E73"/>
    <w:rsid w:val="0057093E"/>
    <w:rsid w:val="00571202"/>
    <w:rsid w:val="00572300"/>
    <w:rsid w:val="0057267D"/>
    <w:rsid w:val="0057293F"/>
    <w:rsid w:val="00592592"/>
    <w:rsid w:val="005931F8"/>
    <w:rsid w:val="005947B7"/>
    <w:rsid w:val="00597FA2"/>
    <w:rsid w:val="00597FF6"/>
    <w:rsid w:val="005A28C8"/>
    <w:rsid w:val="005A2BD8"/>
    <w:rsid w:val="005A2E57"/>
    <w:rsid w:val="005A4FF6"/>
    <w:rsid w:val="005A73CB"/>
    <w:rsid w:val="005B0117"/>
    <w:rsid w:val="005B0B19"/>
    <w:rsid w:val="005B3D1D"/>
    <w:rsid w:val="005B5B8F"/>
    <w:rsid w:val="005B74EA"/>
    <w:rsid w:val="005B7BD6"/>
    <w:rsid w:val="005C2E5E"/>
    <w:rsid w:val="005C3C35"/>
    <w:rsid w:val="005C545C"/>
    <w:rsid w:val="005C5DEA"/>
    <w:rsid w:val="005D14DF"/>
    <w:rsid w:val="005D1635"/>
    <w:rsid w:val="005D1FF2"/>
    <w:rsid w:val="005D2702"/>
    <w:rsid w:val="005D4845"/>
    <w:rsid w:val="005D6107"/>
    <w:rsid w:val="005D62F3"/>
    <w:rsid w:val="005F0524"/>
    <w:rsid w:val="005F1391"/>
    <w:rsid w:val="005F63F4"/>
    <w:rsid w:val="005F70B3"/>
    <w:rsid w:val="005F73BB"/>
    <w:rsid w:val="00601EB5"/>
    <w:rsid w:val="00604AAE"/>
    <w:rsid w:val="00607D48"/>
    <w:rsid w:val="00607ED8"/>
    <w:rsid w:val="00610428"/>
    <w:rsid w:val="0061258C"/>
    <w:rsid w:val="00625A8B"/>
    <w:rsid w:val="00626691"/>
    <w:rsid w:val="00630A2D"/>
    <w:rsid w:val="00636659"/>
    <w:rsid w:val="00641C92"/>
    <w:rsid w:val="006431D0"/>
    <w:rsid w:val="00647F1B"/>
    <w:rsid w:val="00650E92"/>
    <w:rsid w:val="0065214B"/>
    <w:rsid w:val="006523AC"/>
    <w:rsid w:val="00652987"/>
    <w:rsid w:val="006549B8"/>
    <w:rsid w:val="00655D56"/>
    <w:rsid w:val="006565FB"/>
    <w:rsid w:val="006605EF"/>
    <w:rsid w:val="0067600A"/>
    <w:rsid w:val="0068296A"/>
    <w:rsid w:val="00683D4E"/>
    <w:rsid w:val="0069083C"/>
    <w:rsid w:val="00694BE3"/>
    <w:rsid w:val="00696A0A"/>
    <w:rsid w:val="006A541C"/>
    <w:rsid w:val="006A7255"/>
    <w:rsid w:val="006B24C0"/>
    <w:rsid w:val="006B419A"/>
    <w:rsid w:val="006B4C84"/>
    <w:rsid w:val="006B6592"/>
    <w:rsid w:val="006B6E11"/>
    <w:rsid w:val="006C07E1"/>
    <w:rsid w:val="006C2F42"/>
    <w:rsid w:val="006C36C1"/>
    <w:rsid w:val="006C42EB"/>
    <w:rsid w:val="006C4D5C"/>
    <w:rsid w:val="006C5EEA"/>
    <w:rsid w:val="006C7BB0"/>
    <w:rsid w:val="006D015A"/>
    <w:rsid w:val="006D0D91"/>
    <w:rsid w:val="006D21D7"/>
    <w:rsid w:val="006D3820"/>
    <w:rsid w:val="006D6845"/>
    <w:rsid w:val="006E083A"/>
    <w:rsid w:val="006E1228"/>
    <w:rsid w:val="006E29C3"/>
    <w:rsid w:val="006E2BB4"/>
    <w:rsid w:val="006E411F"/>
    <w:rsid w:val="006E5A4D"/>
    <w:rsid w:val="006E64E5"/>
    <w:rsid w:val="006F14A3"/>
    <w:rsid w:val="006F18D5"/>
    <w:rsid w:val="006F3C05"/>
    <w:rsid w:val="006F6E4C"/>
    <w:rsid w:val="006F739B"/>
    <w:rsid w:val="007000A9"/>
    <w:rsid w:val="00700FE9"/>
    <w:rsid w:val="00701F8C"/>
    <w:rsid w:val="00702DAA"/>
    <w:rsid w:val="00706FED"/>
    <w:rsid w:val="007079B1"/>
    <w:rsid w:val="00714B0A"/>
    <w:rsid w:val="007152A7"/>
    <w:rsid w:val="007178A1"/>
    <w:rsid w:val="0072149F"/>
    <w:rsid w:val="007214C9"/>
    <w:rsid w:val="007217A2"/>
    <w:rsid w:val="00721ABF"/>
    <w:rsid w:val="00721E2E"/>
    <w:rsid w:val="007248F3"/>
    <w:rsid w:val="007309A9"/>
    <w:rsid w:val="0073308E"/>
    <w:rsid w:val="00734B96"/>
    <w:rsid w:val="00744D28"/>
    <w:rsid w:val="00745036"/>
    <w:rsid w:val="00746B1B"/>
    <w:rsid w:val="007514B7"/>
    <w:rsid w:val="007542E5"/>
    <w:rsid w:val="00761234"/>
    <w:rsid w:val="00761919"/>
    <w:rsid w:val="00763C85"/>
    <w:rsid w:val="00766646"/>
    <w:rsid w:val="007675C7"/>
    <w:rsid w:val="00771108"/>
    <w:rsid w:val="00780024"/>
    <w:rsid w:val="0078011C"/>
    <w:rsid w:val="00782153"/>
    <w:rsid w:val="00782FCB"/>
    <w:rsid w:val="00783CE4"/>
    <w:rsid w:val="00783DA3"/>
    <w:rsid w:val="00783F28"/>
    <w:rsid w:val="007864E0"/>
    <w:rsid w:val="007868C8"/>
    <w:rsid w:val="00791A9D"/>
    <w:rsid w:val="007934CD"/>
    <w:rsid w:val="00794AA7"/>
    <w:rsid w:val="00795781"/>
    <w:rsid w:val="007978CA"/>
    <w:rsid w:val="007A054E"/>
    <w:rsid w:val="007A47BB"/>
    <w:rsid w:val="007A6A56"/>
    <w:rsid w:val="007B0E0D"/>
    <w:rsid w:val="007B5A9A"/>
    <w:rsid w:val="007B66C7"/>
    <w:rsid w:val="007C1A64"/>
    <w:rsid w:val="007C30D7"/>
    <w:rsid w:val="007C5B97"/>
    <w:rsid w:val="007D00E4"/>
    <w:rsid w:val="007D0410"/>
    <w:rsid w:val="007D300C"/>
    <w:rsid w:val="007D4EFC"/>
    <w:rsid w:val="007D7C3F"/>
    <w:rsid w:val="007D7FAE"/>
    <w:rsid w:val="007E0208"/>
    <w:rsid w:val="007E369E"/>
    <w:rsid w:val="007E3DCF"/>
    <w:rsid w:val="007F11D7"/>
    <w:rsid w:val="007F1384"/>
    <w:rsid w:val="007F22CB"/>
    <w:rsid w:val="007F435D"/>
    <w:rsid w:val="007F50BB"/>
    <w:rsid w:val="0080636B"/>
    <w:rsid w:val="008073C6"/>
    <w:rsid w:val="008077D3"/>
    <w:rsid w:val="0081031F"/>
    <w:rsid w:val="00811DA2"/>
    <w:rsid w:val="00812120"/>
    <w:rsid w:val="00812EF6"/>
    <w:rsid w:val="008169A3"/>
    <w:rsid w:val="00817921"/>
    <w:rsid w:val="00820214"/>
    <w:rsid w:val="00820CE7"/>
    <w:rsid w:val="00834851"/>
    <w:rsid w:val="008415DF"/>
    <w:rsid w:val="008420EF"/>
    <w:rsid w:val="00843C03"/>
    <w:rsid w:val="00844E86"/>
    <w:rsid w:val="00846A1E"/>
    <w:rsid w:val="00850F81"/>
    <w:rsid w:val="00860131"/>
    <w:rsid w:val="00862EC8"/>
    <w:rsid w:val="00864BB3"/>
    <w:rsid w:val="0086549D"/>
    <w:rsid w:val="00866157"/>
    <w:rsid w:val="00871161"/>
    <w:rsid w:val="00871718"/>
    <w:rsid w:val="008754C4"/>
    <w:rsid w:val="00876809"/>
    <w:rsid w:val="00876CAE"/>
    <w:rsid w:val="0088457D"/>
    <w:rsid w:val="00890D5A"/>
    <w:rsid w:val="008911BF"/>
    <w:rsid w:val="008923D3"/>
    <w:rsid w:val="00894501"/>
    <w:rsid w:val="00894D6E"/>
    <w:rsid w:val="00896528"/>
    <w:rsid w:val="00896916"/>
    <w:rsid w:val="008A1880"/>
    <w:rsid w:val="008B05DC"/>
    <w:rsid w:val="008B5266"/>
    <w:rsid w:val="008B601A"/>
    <w:rsid w:val="008C0292"/>
    <w:rsid w:val="008C12F7"/>
    <w:rsid w:val="008C6A2E"/>
    <w:rsid w:val="008C7B16"/>
    <w:rsid w:val="008D304F"/>
    <w:rsid w:val="008D35CD"/>
    <w:rsid w:val="008D4B01"/>
    <w:rsid w:val="008D4CE7"/>
    <w:rsid w:val="008D5675"/>
    <w:rsid w:val="008E0F3D"/>
    <w:rsid w:val="008E120D"/>
    <w:rsid w:val="008E3641"/>
    <w:rsid w:val="008E5B92"/>
    <w:rsid w:val="008E726F"/>
    <w:rsid w:val="008F32F8"/>
    <w:rsid w:val="008F3F9E"/>
    <w:rsid w:val="008F5E3C"/>
    <w:rsid w:val="00905DB7"/>
    <w:rsid w:val="009103E7"/>
    <w:rsid w:val="00910D98"/>
    <w:rsid w:val="009134B5"/>
    <w:rsid w:val="00913C39"/>
    <w:rsid w:val="00916DFA"/>
    <w:rsid w:val="00922172"/>
    <w:rsid w:val="00927E7B"/>
    <w:rsid w:val="00930115"/>
    <w:rsid w:val="009307F7"/>
    <w:rsid w:val="009317E5"/>
    <w:rsid w:val="0093227D"/>
    <w:rsid w:val="00932DB3"/>
    <w:rsid w:val="00933777"/>
    <w:rsid w:val="00940CAD"/>
    <w:rsid w:val="00942669"/>
    <w:rsid w:val="00942BB4"/>
    <w:rsid w:val="00946084"/>
    <w:rsid w:val="0095058F"/>
    <w:rsid w:val="00961C61"/>
    <w:rsid w:val="0096654D"/>
    <w:rsid w:val="00970588"/>
    <w:rsid w:val="00970E6E"/>
    <w:rsid w:val="00971843"/>
    <w:rsid w:val="0097517E"/>
    <w:rsid w:val="00986FC3"/>
    <w:rsid w:val="00997566"/>
    <w:rsid w:val="009A0116"/>
    <w:rsid w:val="009A069B"/>
    <w:rsid w:val="009A4CA4"/>
    <w:rsid w:val="009B4949"/>
    <w:rsid w:val="009B70EC"/>
    <w:rsid w:val="009B7A32"/>
    <w:rsid w:val="009C4321"/>
    <w:rsid w:val="009C6BF2"/>
    <w:rsid w:val="009C7D1D"/>
    <w:rsid w:val="009D042F"/>
    <w:rsid w:val="009E0338"/>
    <w:rsid w:val="009E0C13"/>
    <w:rsid w:val="009E1851"/>
    <w:rsid w:val="009F0245"/>
    <w:rsid w:val="009F6E0F"/>
    <w:rsid w:val="00A00E23"/>
    <w:rsid w:val="00A0187C"/>
    <w:rsid w:val="00A01BA9"/>
    <w:rsid w:val="00A06F7D"/>
    <w:rsid w:val="00A074AF"/>
    <w:rsid w:val="00A16E7F"/>
    <w:rsid w:val="00A20EB6"/>
    <w:rsid w:val="00A21DCC"/>
    <w:rsid w:val="00A25D40"/>
    <w:rsid w:val="00A25DDB"/>
    <w:rsid w:val="00A261AC"/>
    <w:rsid w:val="00A263D3"/>
    <w:rsid w:val="00A33578"/>
    <w:rsid w:val="00A33E45"/>
    <w:rsid w:val="00A42716"/>
    <w:rsid w:val="00A47819"/>
    <w:rsid w:val="00A52B8C"/>
    <w:rsid w:val="00A57397"/>
    <w:rsid w:val="00A62628"/>
    <w:rsid w:val="00A63A64"/>
    <w:rsid w:val="00A660E1"/>
    <w:rsid w:val="00A66488"/>
    <w:rsid w:val="00A701A1"/>
    <w:rsid w:val="00A7061D"/>
    <w:rsid w:val="00A72A11"/>
    <w:rsid w:val="00A824A6"/>
    <w:rsid w:val="00A8300E"/>
    <w:rsid w:val="00A83198"/>
    <w:rsid w:val="00A843CB"/>
    <w:rsid w:val="00A87571"/>
    <w:rsid w:val="00A91EAE"/>
    <w:rsid w:val="00A96C75"/>
    <w:rsid w:val="00A9752B"/>
    <w:rsid w:val="00AA1812"/>
    <w:rsid w:val="00AA32F8"/>
    <w:rsid w:val="00AA766E"/>
    <w:rsid w:val="00AB11FA"/>
    <w:rsid w:val="00AB33ED"/>
    <w:rsid w:val="00AB510B"/>
    <w:rsid w:val="00AC2243"/>
    <w:rsid w:val="00AC5CB8"/>
    <w:rsid w:val="00AC7F0D"/>
    <w:rsid w:val="00AD176D"/>
    <w:rsid w:val="00AD3A44"/>
    <w:rsid w:val="00AE00A3"/>
    <w:rsid w:val="00AE076D"/>
    <w:rsid w:val="00AE1395"/>
    <w:rsid w:val="00AE18A0"/>
    <w:rsid w:val="00AE2975"/>
    <w:rsid w:val="00AE340E"/>
    <w:rsid w:val="00AF1FA6"/>
    <w:rsid w:val="00AF670B"/>
    <w:rsid w:val="00B033C6"/>
    <w:rsid w:val="00B05D16"/>
    <w:rsid w:val="00B12F98"/>
    <w:rsid w:val="00B14DE4"/>
    <w:rsid w:val="00B17345"/>
    <w:rsid w:val="00B17874"/>
    <w:rsid w:val="00B17E3A"/>
    <w:rsid w:val="00B21CDF"/>
    <w:rsid w:val="00B21F24"/>
    <w:rsid w:val="00B2442F"/>
    <w:rsid w:val="00B27F14"/>
    <w:rsid w:val="00B30DB5"/>
    <w:rsid w:val="00B32054"/>
    <w:rsid w:val="00B33148"/>
    <w:rsid w:val="00B3420C"/>
    <w:rsid w:val="00B3699B"/>
    <w:rsid w:val="00B463C7"/>
    <w:rsid w:val="00B47614"/>
    <w:rsid w:val="00B530C1"/>
    <w:rsid w:val="00B625E5"/>
    <w:rsid w:val="00B63387"/>
    <w:rsid w:val="00B63EA1"/>
    <w:rsid w:val="00B704BE"/>
    <w:rsid w:val="00B710B5"/>
    <w:rsid w:val="00B76BAE"/>
    <w:rsid w:val="00B80D1E"/>
    <w:rsid w:val="00B83B4C"/>
    <w:rsid w:val="00B8699B"/>
    <w:rsid w:val="00B926E8"/>
    <w:rsid w:val="00B94CF5"/>
    <w:rsid w:val="00B97131"/>
    <w:rsid w:val="00BA039A"/>
    <w:rsid w:val="00BA1869"/>
    <w:rsid w:val="00BA1926"/>
    <w:rsid w:val="00BA5A04"/>
    <w:rsid w:val="00BA6994"/>
    <w:rsid w:val="00BA6A94"/>
    <w:rsid w:val="00BA78F4"/>
    <w:rsid w:val="00BB1BF4"/>
    <w:rsid w:val="00BB283F"/>
    <w:rsid w:val="00BB2A96"/>
    <w:rsid w:val="00BB2F93"/>
    <w:rsid w:val="00BB565C"/>
    <w:rsid w:val="00BB7213"/>
    <w:rsid w:val="00BC55C7"/>
    <w:rsid w:val="00BC7FE0"/>
    <w:rsid w:val="00BD13BD"/>
    <w:rsid w:val="00BD66F2"/>
    <w:rsid w:val="00BD7F71"/>
    <w:rsid w:val="00BE15AD"/>
    <w:rsid w:val="00BE1775"/>
    <w:rsid w:val="00BE2A18"/>
    <w:rsid w:val="00BE5EAB"/>
    <w:rsid w:val="00BE5ED2"/>
    <w:rsid w:val="00BE7DD3"/>
    <w:rsid w:val="00BE7F2B"/>
    <w:rsid w:val="00BF1477"/>
    <w:rsid w:val="00BF5DAE"/>
    <w:rsid w:val="00BF6A93"/>
    <w:rsid w:val="00C0216E"/>
    <w:rsid w:val="00C11E62"/>
    <w:rsid w:val="00C14400"/>
    <w:rsid w:val="00C14EA0"/>
    <w:rsid w:val="00C203E4"/>
    <w:rsid w:val="00C21D03"/>
    <w:rsid w:val="00C244E6"/>
    <w:rsid w:val="00C25D21"/>
    <w:rsid w:val="00C25EAA"/>
    <w:rsid w:val="00C26ACE"/>
    <w:rsid w:val="00C27520"/>
    <w:rsid w:val="00C27540"/>
    <w:rsid w:val="00C30F20"/>
    <w:rsid w:val="00C314B4"/>
    <w:rsid w:val="00C32701"/>
    <w:rsid w:val="00C358D5"/>
    <w:rsid w:val="00C35CF1"/>
    <w:rsid w:val="00C373FB"/>
    <w:rsid w:val="00C3746E"/>
    <w:rsid w:val="00C40A82"/>
    <w:rsid w:val="00C42011"/>
    <w:rsid w:val="00C43846"/>
    <w:rsid w:val="00C4391D"/>
    <w:rsid w:val="00C451BC"/>
    <w:rsid w:val="00C530BA"/>
    <w:rsid w:val="00C53897"/>
    <w:rsid w:val="00C55869"/>
    <w:rsid w:val="00C561DD"/>
    <w:rsid w:val="00C623D2"/>
    <w:rsid w:val="00C64521"/>
    <w:rsid w:val="00C708BD"/>
    <w:rsid w:val="00C7392D"/>
    <w:rsid w:val="00C7652D"/>
    <w:rsid w:val="00C82489"/>
    <w:rsid w:val="00C83982"/>
    <w:rsid w:val="00C92CA9"/>
    <w:rsid w:val="00CA188D"/>
    <w:rsid w:val="00CA18B7"/>
    <w:rsid w:val="00CA4B7A"/>
    <w:rsid w:val="00CA79D9"/>
    <w:rsid w:val="00CB379D"/>
    <w:rsid w:val="00CB5F0A"/>
    <w:rsid w:val="00CB6FE3"/>
    <w:rsid w:val="00CB74AB"/>
    <w:rsid w:val="00CD31EC"/>
    <w:rsid w:val="00CD363C"/>
    <w:rsid w:val="00CD5AB0"/>
    <w:rsid w:val="00CD6D64"/>
    <w:rsid w:val="00CE21BA"/>
    <w:rsid w:val="00CE44DF"/>
    <w:rsid w:val="00CE63C9"/>
    <w:rsid w:val="00CF252F"/>
    <w:rsid w:val="00CF7182"/>
    <w:rsid w:val="00D05E6D"/>
    <w:rsid w:val="00D07EB2"/>
    <w:rsid w:val="00D1198D"/>
    <w:rsid w:val="00D129B6"/>
    <w:rsid w:val="00D13426"/>
    <w:rsid w:val="00D2231C"/>
    <w:rsid w:val="00D223AE"/>
    <w:rsid w:val="00D24803"/>
    <w:rsid w:val="00D255C8"/>
    <w:rsid w:val="00D25BA3"/>
    <w:rsid w:val="00D300A1"/>
    <w:rsid w:val="00D34758"/>
    <w:rsid w:val="00D34C23"/>
    <w:rsid w:val="00D34DAE"/>
    <w:rsid w:val="00D42115"/>
    <w:rsid w:val="00D44460"/>
    <w:rsid w:val="00D446B0"/>
    <w:rsid w:val="00D44D64"/>
    <w:rsid w:val="00D45DCB"/>
    <w:rsid w:val="00D46A31"/>
    <w:rsid w:val="00D55B68"/>
    <w:rsid w:val="00D64536"/>
    <w:rsid w:val="00D651FB"/>
    <w:rsid w:val="00D715F0"/>
    <w:rsid w:val="00D8052B"/>
    <w:rsid w:val="00D8332D"/>
    <w:rsid w:val="00D83BA0"/>
    <w:rsid w:val="00D85E54"/>
    <w:rsid w:val="00D913A2"/>
    <w:rsid w:val="00DA0CF3"/>
    <w:rsid w:val="00DA1292"/>
    <w:rsid w:val="00DA1AB8"/>
    <w:rsid w:val="00DA228A"/>
    <w:rsid w:val="00DA32F1"/>
    <w:rsid w:val="00DA3480"/>
    <w:rsid w:val="00DA623A"/>
    <w:rsid w:val="00DA71A7"/>
    <w:rsid w:val="00DB075A"/>
    <w:rsid w:val="00DB2405"/>
    <w:rsid w:val="00DB36D4"/>
    <w:rsid w:val="00DB4CF1"/>
    <w:rsid w:val="00DB501F"/>
    <w:rsid w:val="00DB6E12"/>
    <w:rsid w:val="00DC1520"/>
    <w:rsid w:val="00DC4D5F"/>
    <w:rsid w:val="00DC53F4"/>
    <w:rsid w:val="00DC6D6A"/>
    <w:rsid w:val="00DC7E1C"/>
    <w:rsid w:val="00DD1D97"/>
    <w:rsid w:val="00DD401B"/>
    <w:rsid w:val="00DD5C5A"/>
    <w:rsid w:val="00DD5F9D"/>
    <w:rsid w:val="00DD6D3E"/>
    <w:rsid w:val="00DE689A"/>
    <w:rsid w:val="00DF07C0"/>
    <w:rsid w:val="00DF41C4"/>
    <w:rsid w:val="00E01A09"/>
    <w:rsid w:val="00E02767"/>
    <w:rsid w:val="00E10F49"/>
    <w:rsid w:val="00E120C1"/>
    <w:rsid w:val="00E12EE3"/>
    <w:rsid w:val="00E134E2"/>
    <w:rsid w:val="00E15AB7"/>
    <w:rsid w:val="00E16CD2"/>
    <w:rsid w:val="00E213C5"/>
    <w:rsid w:val="00E21907"/>
    <w:rsid w:val="00E24EB9"/>
    <w:rsid w:val="00E27A55"/>
    <w:rsid w:val="00E3012A"/>
    <w:rsid w:val="00E30390"/>
    <w:rsid w:val="00E31A5C"/>
    <w:rsid w:val="00E47993"/>
    <w:rsid w:val="00E50556"/>
    <w:rsid w:val="00E524BD"/>
    <w:rsid w:val="00E557B9"/>
    <w:rsid w:val="00E570F7"/>
    <w:rsid w:val="00E57925"/>
    <w:rsid w:val="00E60048"/>
    <w:rsid w:val="00E607F7"/>
    <w:rsid w:val="00E610F3"/>
    <w:rsid w:val="00E63F9E"/>
    <w:rsid w:val="00E66AC9"/>
    <w:rsid w:val="00E7570F"/>
    <w:rsid w:val="00E75FBD"/>
    <w:rsid w:val="00E76258"/>
    <w:rsid w:val="00E76489"/>
    <w:rsid w:val="00E76B18"/>
    <w:rsid w:val="00E775CD"/>
    <w:rsid w:val="00E82011"/>
    <w:rsid w:val="00E820A7"/>
    <w:rsid w:val="00E87CFD"/>
    <w:rsid w:val="00E87FC5"/>
    <w:rsid w:val="00E93A56"/>
    <w:rsid w:val="00E96940"/>
    <w:rsid w:val="00EA2401"/>
    <w:rsid w:val="00EB4EFF"/>
    <w:rsid w:val="00EB5BA9"/>
    <w:rsid w:val="00EB76FA"/>
    <w:rsid w:val="00EC21E9"/>
    <w:rsid w:val="00EC2233"/>
    <w:rsid w:val="00EC333E"/>
    <w:rsid w:val="00ED0365"/>
    <w:rsid w:val="00ED14CF"/>
    <w:rsid w:val="00ED2775"/>
    <w:rsid w:val="00EE3ADA"/>
    <w:rsid w:val="00EE4206"/>
    <w:rsid w:val="00EE5199"/>
    <w:rsid w:val="00EF22D9"/>
    <w:rsid w:val="00EF37DA"/>
    <w:rsid w:val="00EF467A"/>
    <w:rsid w:val="00EF786C"/>
    <w:rsid w:val="00F0423B"/>
    <w:rsid w:val="00F046A1"/>
    <w:rsid w:val="00F05649"/>
    <w:rsid w:val="00F05B3C"/>
    <w:rsid w:val="00F05FDD"/>
    <w:rsid w:val="00F06A97"/>
    <w:rsid w:val="00F11486"/>
    <w:rsid w:val="00F13BFE"/>
    <w:rsid w:val="00F14506"/>
    <w:rsid w:val="00F16AC4"/>
    <w:rsid w:val="00F16B3A"/>
    <w:rsid w:val="00F214BD"/>
    <w:rsid w:val="00F25C2D"/>
    <w:rsid w:val="00F25EC8"/>
    <w:rsid w:val="00F32ACD"/>
    <w:rsid w:val="00F32C47"/>
    <w:rsid w:val="00F34EFB"/>
    <w:rsid w:val="00F36447"/>
    <w:rsid w:val="00F42199"/>
    <w:rsid w:val="00F43DB1"/>
    <w:rsid w:val="00F46CE8"/>
    <w:rsid w:val="00F50615"/>
    <w:rsid w:val="00F50B8B"/>
    <w:rsid w:val="00F54128"/>
    <w:rsid w:val="00F54B29"/>
    <w:rsid w:val="00F57878"/>
    <w:rsid w:val="00F61590"/>
    <w:rsid w:val="00F63476"/>
    <w:rsid w:val="00F65D48"/>
    <w:rsid w:val="00F67F74"/>
    <w:rsid w:val="00F82782"/>
    <w:rsid w:val="00F86E41"/>
    <w:rsid w:val="00F953F9"/>
    <w:rsid w:val="00F97B82"/>
    <w:rsid w:val="00FA1D11"/>
    <w:rsid w:val="00FA55FC"/>
    <w:rsid w:val="00FA5BCF"/>
    <w:rsid w:val="00FA60CB"/>
    <w:rsid w:val="00FB180A"/>
    <w:rsid w:val="00FB41CA"/>
    <w:rsid w:val="00FC0A04"/>
    <w:rsid w:val="00FC1AE2"/>
    <w:rsid w:val="00FC2B5E"/>
    <w:rsid w:val="00FC47B8"/>
    <w:rsid w:val="00FC558C"/>
    <w:rsid w:val="00FC7FBA"/>
    <w:rsid w:val="00FD6B09"/>
    <w:rsid w:val="00FE687D"/>
    <w:rsid w:val="00FE7B81"/>
    <w:rsid w:val="00FF022A"/>
    <w:rsid w:val="00FF1204"/>
    <w:rsid w:val="00FF1B38"/>
    <w:rsid w:val="00FF4DA6"/>
    <w:rsid w:val="00FF6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BFA65C"/>
  <w15:docId w15:val="{CEC06E46-E55C-4B01-AFA9-30D1DE8DD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C47"/>
    <w:pPr>
      <w:spacing w:before="0" w:beforeAutospacing="0" w:after="0" w:afterAutospacing="0"/>
    </w:pPr>
    <w:rPr>
      <w:rFonts w:ascii="宋体" w:eastAsia="宋体" w:hAnsi="宋体" w:cs="宋体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B74EA"/>
  </w:style>
  <w:style w:type="paragraph" w:customStyle="1" w:styleId="EndNoteBibliographyTitle">
    <w:name w:val="EndNote Bibliography Title"/>
    <w:basedOn w:val="Normal"/>
    <w:link w:val="EndNoteBibliographyTitle0"/>
    <w:rsid w:val="005F70B3"/>
    <w:pPr>
      <w:jc w:val="center"/>
    </w:pPr>
    <w:rPr>
      <w:rFonts w:ascii="等线" w:eastAsia="等线" w:hAnsi="等线" w:cstheme="minorBidi"/>
      <w:kern w:val="2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F70B3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Normal"/>
    <w:link w:val="EndNoteBibliography0"/>
    <w:rsid w:val="005F70B3"/>
    <w:pPr>
      <w:spacing w:before="100" w:beforeAutospacing="1" w:after="100" w:afterAutospacing="1"/>
    </w:pPr>
    <w:rPr>
      <w:rFonts w:ascii="等线" w:eastAsia="等线" w:hAnsi="等线" w:cstheme="minorBidi"/>
      <w:kern w:val="2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F70B3"/>
    <w:rPr>
      <w:rFonts w:ascii="等线" w:eastAsia="等线" w:hAnsi="等线"/>
      <w:sz w:val="20"/>
    </w:rPr>
  </w:style>
  <w:style w:type="character" w:styleId="Hyperlink">
    <w:name w:val="Hyperlink"/>
    <w:basedOn w:val="DefaultParagraphFont"/>
    <w:uiPriority w:val="99"/>
    <w:unhideWhenUsed/>
    <w:rsid w:val="00AB510B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AB510B"/>
    <w:rPr>
      <w:color w:val="808080"/>
      <w:shd w:val="clear" w:color="auto" w:fill="E6E6E6"/>
    </w:rPr>
  </w:style>
  <w:style w:type="table" w:customStyle="1" w:styleId="2">
    <w:name w:val="网格型2"/>
    <w:basedOn w:val="TableNormal"/>
    <w:uiPriority w:val="39"/>
    <w:rsid w:val="00BC7FE0"/>
    <w:pPr>
      <w:spacing w:before="0" w:beforeAutospacing="0" w:after="0" w:afterAutospacing="0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TableNormal"/>
    <w:next w:val="TableGrid"/>
    <w:uiPriority w:val="39"/>
    <w:rsid w:val="00BC7FE0"/>
    <w:pPr>
      <w:spacing w:before="0" w:beforeAutospacing="0" w:after="0" w:afterAutospacing="0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C7FE0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C7FE0"/>
    <w:pPr>
      <w:tabs>
        <w:tab w:val="center" w:pos="4153"/>
        <w:tab w:val="right" w:pos="8306"/>
      </w:tabs>
      <w:snapToGrid w:val="0"/>
    </w:pPr>
    <w:rPr>
      <w:rFonts w:ascii="Times New Roman" w:eastAsiaTheme="minorEastAsia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C7FE0"/>
    <w:rPr>
      <w:rFonts w:ascii="Times New Roman" w:hAnsi="Times New Roman" w:cs="Times New Roman"/>
      <w:kern w:val="0"/>
      <w:sz w:val="18"/>
      <w:szCs w:val="18"/>
    </w:rPr>
  </w:style>
  <w:style w:type="character" w:customStyle="1" w:styleId="fontstyle01">
    <w:name w:val="fontstyle01"/>
    <w:basedOn w:val="DefaultParagraphFont"/>
    <w:rsid w:val="00BC7FE0"/>
    <w:rPr>
      <w:rFonts w:ascii="AdvOT863180fb" w:hAnsi="AdvOT863180fb" w:hint="default"/>
      <w:b w:val="0"/>
      <w:bCs w:val="0"/>
      <w:i w:val="0"/>
      <w:iCs w:val="0"/>
      <w:color w:val="231F20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14C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4CF"/>
    <w:rPr>
      <w:rFonts w:ascii="宋体" w:eastAsia="宋体" w:hAnsi="宋体" w:cs="宋体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D14C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14C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14CF"/>
    <w:rPr>
      <w:rFonts w:ascii="宋体" w:eastAsia="宋体" w:hAnsi="宋体" w:cs="宋体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14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14CF"/>
    <w:rPr>
      <w:rFonts w:ascii="宋体" w:eastAsia="宋体" w:hAnsi="宋体" w:cs="宋体"/>
      <w:b/>
      <w:bCs/>
      <w:kern w:val="0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B70EC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DefaultParagraphFont"/>
    <w:rsid w:val="004C60CA"/>
  </w:style>
  <w:style w:type="character" w:customStyle="1" w:styleId="NoSpacingChar">
    <w:name w:val="No Spacing Char"/>
    <w:basedOn w:val="DefaultParagraphFont"/>
    <w:link w:val="NoSpacing"/>
    <w:uiPriority w:val="1"/>
    <w:locked/>
    <w:rsid w:val="00BF1477"/>
    <w:rPr>
      <w:szCs w:val="22"/>
    </w:rPr>
  </w:style>
  <w:style w:type="paragraph" w:styleId="NoSpacing">
    <w:name w:val="No Spacing"/>
    <w:link w:val="NoSpacingChar"/>
    <w:uiPriority w:val="1"/>
    <w:qFormat/>
    <w:rsid w:val="00BF1477"/>
    <w:pPr>
      <w:widowControl w:val="0"/>
      <w:spacing w:before="0" w:beforeAutospacing="0" w:after="0" w:afterAutospacing="0"/>
      <w:jc w:val="both"/>
    </w:pPr>
    <w:rPr>
      <w:szCs w:val="22"/>
    </w:rPr>
  </w:style>
  <w:style w:type="paragraph" w:styleId="ListParagraph">
    <w:name w:val="List Paragraph"/>
    <w:basedOn w:val="Normal"/>
    <w:uiPriority w:val="34"/>
    <w:qFormat/>
    <w:rsid w:val="00BF1477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395A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5A02"/>
    <w:rPr>
      <w:rFonts w:ascii="宋体" w:eastAsia="宋体" w:hAnsi="宋体" w:cs="宋体"/>
      <w:kern w:val="0"/>
      <w:sz w:val="24"/>
    </w:rPr>
  </w:style>
  <w:style w:type="paragraph" w:styleId="Revision">
    <w:name w:val="Revision"/>
    <w:hidden/>
    <w:uiPriority w:val="99"/>
    <w:semiHidden/>
    <w:rsid w:val="00AA32F8"/>
    <w:pPr>
      <w:spacing w:before="0" w:beforeAutospacing="0" w:after="0" w:afterAutospacing="0"/>
    </w:pPr>
    <w:rPr>
      <w:rFonts w:ascii="宋体" w:eastAsia="宋体" w:hAnsi="宋体" w:cs="宋体"/>
      <w:kern w:val="0"/>
      <w:sz w:val="24"/>
    </w:rPr>
  </w:style>
  <w:style w:type="character" w:customStyle="1" w:styleId="20">
    <w:name w:val="未处理的提及2"/>
    <w:basedOn w:val="DefaultParagraphFont"/>
    <w:uiPriority w:val="99"/>
    <w:semiHidden/>
    <w:unhideWhenUsed/>
    <w:rsid w:val="00BB1BF4"/>
    <w:rPr>
      <w:color w:val="808080"/>
      <w:shd w:val="clear" w:color="auto" w:fill="E6E6E6"/>
    </w:rPr>
  </w:style>
  <w:style w:type="character" w:customStyle="1" w:styleId="3">
    <w:name w:val="未处理的提及3"/>
    <w:basedOn w:val="DefaultParagraphFont"/>
    <w:uiPriority w:val="99"/>
    <w:semiHidden/>
    <w:unhideWhenUsed/>
    <w:rsid w:val="00A62628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A58EB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C2B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4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3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95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424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225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76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85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33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244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8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8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55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191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024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0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5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3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55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79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50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9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51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13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90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3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5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3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21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219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623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915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1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1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79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6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59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99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377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71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83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961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738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25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7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43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265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376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jp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4DE432-A0E3-4F50-985A-676065EC85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 Health</Company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彩虹</cp:lastModifiedBy>
  <cp:revision>9</cp:revision>
  <dcterms:created xsi:type="dcterms:W3CDTF">2022-08-22T10:22:00Z</dcterms:created>
  <dcterms:modified xsi:type="dcterms:W3CDTF">2022-08-23T08:12:00Z</dcterms:modified>
</cp:coreProperties>
</file>